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874DE" w14:textId="47A4F326" w:rsidR="00EC5CB2" w:rsidRPr="006D3ADA" w:rsidRDefault="006D3ADA" w:rsidP="006D3ADA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6D3ADA">
        <w:rPr>
          <w:rFonts w:ascii="Times New Roman" w:hAnsi="Times New Roman" w:cs="Times New Roman"/>
          <w:sz w:val="24"/>
          <w:szCs w:val="24"/>
          <w:u w:val="single"/>
        </w:rPr>
        <w:t>Consent for Publication</w:t>
      </w:r>
    </w:p>
    <w:p w14:paraId="07456BEB" w14:textId="563AE4C0" w:rsidR="006D3ADA" w:rsidRPr="006D3ADA" w:rsidRDefault="006D3ADA" w:rsidP="006D3ADA">
      <w:pPr>
        <w:rPr>
          <w:rFonts w:ascii="Times New Roman" w:hAnsi="Times New Roman" w:cs="Times New Roman"/>
          <w:sz w:val="24"/>
          <w:szCs w:val="24"/>
        </w:rPr>
      </w:pPr>
    </w:p>
    <w:p w14:paraId="707BC463" w14:textId="765EB924" w:rsidR="006D3ADA" w:rsidRPr="006D3ADA" w:rsidRDefault="006D3ADA" w:rsidP="006D3ADA">
      <w:pPr>
        <w:rPr>
          <w:rFonts w:ascii="Times New Roman" w:hAnsi="Times New Roman" w:cs="Times New Roman"/>
          <w:sz w:val="24"/>
          <w:szCs w:val="24"/>
        </w:rPr>
      </w:pPr>
      <w:r w:rsidRPr="006D3ADA">
        <w:rPr>
          <w:rFonts w:ascii="Times New Roman" w:hAnsi="Times New Roman" w:cs="Times New Roman"/>
          <w:sz w:val="24"/>
          <w:szCs w:val="24"/>
        </w:rPr>
        <w:t xml:space="preserve">I confirm that I give my consent for the publication of my Lived Experience Commentary in the manuscript </w:t>
      </w:r>
      <w:r w:rsidR="00837A4D">
        <w:rPr>
          <w:rFonts w:ascii="Times New Roman" w:hAnsi="Times New Roman" w:cs="Times New Roman"/>
          <w:sz w:val="24"/>
          <w:szCs w:val="24"/>
        </w:rPr>
        <w:t>titled</w:t>
      </w:r>
      <w:r w:rsidRPr="006D3ADA">
        <w:rPr>
          <w:rFonts w:ascii="Times New Roman" w:hAnsi="Times New Roman" w:cs="Times New Roman"/>
          <w:sz w:val="24"/>
          <w:szCs w:val="24"/>
        </w:rPr>
        <w:t>:</w:t>
      </w:r>
    </w:p>
    <w:p w14:paraId="568144BD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</w:pPr>
    </w:p>
    <w:p w14:paraId="1AD59106" w14:textId="2BAAE789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</w:pPr>
      <w:r w:rsidRPr="006D3AD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Understanding the roles and experiences of mental health peer support workers in England: a qualitative study.</w:t>
      </w:r>
    </w:p>
    <w:p w14:paraId="252F8916" w14:textId="77777777" w:rsid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913CDD5" w14:textId="4105EB16" w:rsidR="003E67EF" w:rsidRPr="006D3ADA" w:rsidRDefault="003E67EF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I confirm that I give my consent to be </w:t>
      </w:r>
      <w:r w:rsidR="00835B0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named as the author of the Commentary on the manuscript.  </w:t>
      </w:r>
    </w:p>
    <w:p w14:paraId="306B70D7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47F5CAB" w14:textId="77777777" w:rsidR="00835B01" w:rsidRDefault="00835B01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F3E4851" w14:textId="24D0ACBC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D3A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igned:</w:t>
      </w:r>
    </w:p>
    <w:p w14:paraId="5AC0C92C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00796DC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1FAB857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923AA84" w14:textId="77777777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AF474CB" w14:textId="34C830A4" w:rsidR="006D3ADA" w:rsidRPr="006D3ADA" w:rsidRDefault="007C283D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aza Griffiths</w:t>
      </w:r>
    </w:p>
    <w:p w14:paraId="00B5EA55" w14:textId="4E8BAE06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D3A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………………………………………………..</w:t>
      </w:r>
    </w:p>
    <w:p w14:paraId="0E2955A5" w14:textId="62EF9334" w:rsidR="006D3ADA" w:rsidRPr="006D3ADA" w:rsidRDefault="006D3ADA" w:rsidP="006D3A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D3AD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br/>
        <w:t>(please add your name above)</w:t>
      </w:r>
    </w:p>
    <w:p w14:paraId="0B56A76B" w14:textId="77777777" w:rsidR="006D3ADA" w:rsidRPr="006D3ADA" w:rsidRDefault="006D3ADA" w:rsidP="006D3ADA">
      <w:pPr>
        <w:rPr>
          <w:rFonts w:ascii="Times New Roman" w:hAnsi="Times New Roman" w:cs="Times New Roman"/>
          <w:sz w:val="24"/>
          <w:szCs w:val="24"/>
        </w:rPr>
      </w:pPr>
    </w:p>
    <w:sectPr w:rsidR="006D3ADA" w:rsidRPr="006D3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DA"/>
    <w:rsid w:val="00024CCC"/>
    <w:rsid w:val="00081589"/>
    <w:rsid w:val="000D0578"/>
    <w:rsid w:val="001A1633"/>
    <w:rsid w:val="001A455F"/>
    <w:rsid w:val="003E67EF"/>
    <w:rsid w:val="0055192B"/>
    <w:rsid w:val="005E45E0"/>
    <w:rsid w:val="006D3ADA"/>
    <w:rsid w:val="007C283D"/>
    <w:rsid w:val="00835B01"/>
    <w:rsid w:val="00837A4D"/>
    <w:rsid w:val="008D2D43"/>
    <w:rsid w:val="009D6FA5"/>
    <w:rsid w:val="00A34595"/>
    <w:rsid w:val="00C87D68"/>
    <w:rsid w:val="00E72311"/>
    <w:rsid w:val="00EC5CB2"/>
    <w:rsid w:val="00FC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81951"/>
  <w15:chartTrackingRefBased/>
  <w15:docId w15:val="{3CAF80BC-7882-4816-8325-A1F1B2349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A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A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A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A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A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A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A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A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A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A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A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A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A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A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A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A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A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A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A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A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A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A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ADA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3A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3ADA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92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, Natasha</dc:creator>
  <cp:keywords/>
  <dc:description/>
  <cp:lastModifiedBy>Lyons, Natasha</cp:lastModifiedBy>
  <cp:revision>3</cp:revision>
  <dcterms:created xsi:type="dcterms:W3CDTF">2025-01-16T14:54:00Z</dcterms:created>
  <dcterms:modified xsi:type="dcterms:W3CDTF">2025-01-16T18:34:00Z</dcterms:modified>
</cp:coreProperties>
</file>